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ADCFLFVTLIAVVAADFYNSKYDSFDVQPLLENDRILLSYTKCFLDQGPCTPDAKDFKKVIPEALETTCGKCSPKQKQLIKTVIKAVISRHPDAWDQLTEKYDKDQKYKESFDKFLAEQ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p1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CVAVFVIVAVVALAEAARFRRDDKYTTKYDNIDLDEILASDRLLANYHKCLIEEGKCTPDGEELKSHVSDALQNDCAKCSDKQRAGAEKVINFLYNKKKPMWESLQKKYDPENTYVTKYADRLKELH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LILLTLVVLASARPDNHYDKKYDNFKVDELVSNSRLLKAYALCFLGRSKCTPEGHDIKRWIDEGTETRCAKCTPKQKVLVAKFIKALMEHCPEEWELLQKRSDPEGKQTDELKKFLDEFAP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FYILFAFFAVCAAQTVAPATSTSEAYYTSDENVDIEALVSNHDAMKQYVDCFTGKVECGPEAGAAKGEFPDALSDACAKCTQVQKHTSKVFFAEFKKSFPADYEAMKKAFDAENKLFPAFDAAIANA*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GIVCVCLLAMAAAALARPDGDHYTDKYDNINVDEILENSRLRDPYLSCVLDVGKCAPEAKELKSHIKEALETHCLKCTDIQKEQTKKVIKYLINNREEDWKKLCDKYDPDRKYSKKYEDELKTV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VYLITLAGVAAIAYGKPAQYTDKWDNINVDQILESQRLLRGYVDCLLDRGRCTPDGKALKETLPDALEHECSKCTAKQKSGSDKVVRFLVNKQPALWKELGVKYDPNNIYQQRYKDQIESVKE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VLSLLSVFSVALTQCEEIYTNKYDGVDLEEILANERLLTGYVNCLLDLGPCTPDAKELKKNLPDAIENDCEKCTDRQRDGADEVMHHIINHRPQDWQKLELKYNEDGSYKRKYLASKNTAASDEEKSTDTQDKNDKEDSEEKDES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FYVFALSLVVACSGETYTTENDDLNIEAVVADLPTLQAFVGCFNDKVKCDEKSGDFKKDIAEAIQQACAKCTDAQKHIFKVFLTGLKEKLPADYAAFKAKYDPENKYFGNLEKAIAN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SVISVVSFVLIMTVVAQEKYYDRRYDYFNIDYFVNNPRLLKKYLNCFLDQGPCTPIGRVFKQVLPEVITTACKKCTPLQKRFTYKAFNAFKTMLPDLHQDLREKYDPQNKYYDEFEKVTSS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AVVLCILSFAAVAFSAPSGGTYTSKYDGVDLDEILNNKRLLIPYVNCVLEEGRCTADGKELKSHIKEALETDCAKCTEAQQKGAEKVFRHLINHEPEIWDKLKTKYDPTGKYYKRHEAEL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LLIAVLITLASLHTLAQTYNDKYDGMNIDQALANKRLLKAYINCVLDVGKCTPEGKELKGNISDALQSGCVKCTGPQRAGIRKVIAHLINHEERYWNQLVDKYDPKRLYSRKYENELKAIK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VIVVFACLVASVVTADKYSSKYDNFDVDTLINNDRLLNAYVNCFLDKGRCTPEGADFKKALPEAIETTCGKCSDKQKGNIRRVIKAIQQKHAKQWDDLVKKNDPTGNHRDNFEKFIQG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SSMLLCAVALWAFVSGDDVLSDEDELLIEDEKWFQGFHDCLMKTGPCPEEIKKYTNIIPIYLKTACGPCSPKEKEIFQKHKQLVAAIYPKMFADLKAKFVTNTTKATEN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WTVLAVCALTVVVSSQQYPNRYENFNTDAIIQNERILLAYYKCVMDKGPCTKDGKNFKRVLPETLTTACARCSPKQKQVVRKMLLGIRAKSEPRFFELLDKYDPEQTNREALYKFLVTGF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MKSFCIVALGLVAACNAAYTSDAGLDVDTIVKDKEAVQKVLKCFNGGDCSSQAAALKTDFPLALGSACAECTPEQKHNTKLFIGAVEKFFPEEYKSLKTNFDPENKLFPGLLAAVAAH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IKYATILSALIAVCIAQSQRPQVSDTALEDALNDKRFIQRQLKCALGEAPCDPIGKRLKTLAPLVLRGACPQCSPQETKQIQKTLSYVQRNFPQQWAKIVR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ALLLLAIVTLAVPLVVCYDEIYDKIDVDKIIADDALFTKYIDCMLDKGPCEVEHSADFKKLLPEVIATSCAKCSPIQKKHVRKTVKTLGEKKPAELLEFKKMYDPKGEHEKDFTAFVLAE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VLVFCVIVGAVLCAPQEHYSTQYDNFDAQELAQNPRLLKNYAKCFLSQGPCTSEGTDFKKVIPDAVKTKCEKCSDKQKELIRIVVKALQEKLPELWQELVKKEDPNGQYKAAFESFITG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KMKFFLVICCLAAAVVAEKYSDKFDNIDLQEILENKRLLKAYVDCVMERGKCSPEGKELKEHLQDAIETGCEKCTEKQEKGSYTVLEHLIKNELEIWRELTAKFDPEGKWRKKYEDRARANGITIPE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ISFYMVMMMVMVAYANPEEKYREPNDVNIEEIIKTPRLFHGYYLCLSKEGKCTPYGKELKENMPDALANGCAKCTENHMTAIRKVIKFMIENKPEEWKKLKSIYDPEGIYAAKYEKELKELQ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1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AVITLGVCLCVCVVMCQDLNDMSQMPKYDSRYDYLDVDDIFTNKRLVRIYVDCLTSSVRCTPEGKALKRLLPEALRTKCVRCTERQKRTAVKIIKRLKYEYPDEWAKVSTRWDPTGDFTRYFEEFLAKEQFNSIPGSGVVLPLSTVTQQPPPPPAPVPAPAPAPAPSTNPPPTAAVLPLSTSPRPIILNRFGGDGELMIGSPSSAAGTTRPATPPGVKISTMRPLMQTRPTPAASSGSASNAIPTRFPLRPTTDLPLPYSTAITLIDQIGYKIIRTTELVTDLLRNTVRAVV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2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AIIALCLVAAVLASDKYDELNDNFDISEVLNNPRLLNSYAKCLLNRGPCTPEVKQVKEKLPEALETRCAKCTEKQKQMGKQLAQEVKKHHPKLWSDLVALYDPEGKYQQAFQDFLAS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CSP2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ATVLCVFAIVALAAARPDAGKYTDRYDNVNLDEVIGNKRLLVPYINCVLEKGRCSPDGKELKSHIKEALETYCAKCTDVQRSGTRRVIGHLINHEPGYWAQLTNKYDPARKYVVRYENELRQTQ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</w:t>
      </w:r>
      <w:proofErr w:type="spellStart"/>
      <w:r>
        <w:rPr>
          <w:rFonts w:hint="eastAsia"/>
          <w:sz w:val="18"/>
          <w:szCs w:val="18"/>
        </w:rPr>
        <w:t>HarmCSP</w:t>
      </w:r>
      <w:proofErr w:type="spellEnd"/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LLVLCLFAAAALADDKYTDKYDNINLDEILENKRLLLAYVNCVMERGKCSPEGKELKEHLQDAIETGCSKCTEAQEKGAYKVIEHLIKNELDIWRELAAKYDPKGDWRKKYEDRARANGIQIP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AIVLCVVALAGMVLARPDGDGDKYTSKWDNIDLDEILGNDRLLVPYIKCALDEGKCAPDAKELKEHILEALETGCDKCTDKQKEGTHRVIAHLIKYKLEEWEKLRAKYDPEGKYAKKYEKELEELKR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AIVLCVVALAGMVLARPDGGTYTTKYDNVDLDEILANDRLLIPYIKCLLDEGKCAPDAKELKEHIREALENGCAKCTDKQKEGTRRVIAHLIKHKNADWQKLKAKYDPEGKYTHKYEKELEEVQH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CSP10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LVVLSCLIVAAFAADKYNAKYDNFDVDTLITNDRLLKAYINCFLDKGRCTPEGSDFKKTLPEAIETTCGKCTDKQKNNIRKVIKAIQQKHPKEWDALVKKNDPSGKHRANFDKFIQGS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LIVFCVLSLAALTIARPDGATYTDKYDNVDLDEILGNRRLMVPYIKCMLDQGKCAPDAKELKEHIKEALENECGKCTEAQKKGTRRVIGHLINHEADFWNELAAKYDPERKYTTKYEKELKEVE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&gt;HarmCSP8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CIYVLSFLLALAAVQAEDKYSTENDNLDIDAVVANVDTLTSFVACFVDQEPCDAVAADFKKDIQEAVTTRCAKCTDAQKHIFYKFILGLKEELPRGYEEFGRKYDPENKHFSALENAVSP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CSP14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AIVLCVVALAGMVLARPDGDGDKYTSRWDDVDLDEILENDHLLIPYIKCSLDEGKCAPDAKELKEHIQEALETGCAKCTDKQKEGTRRVIAHLIKKKLQEWEKLKAKYDPEGKYAKKYEKELEEVKN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CSP13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LLVLCLFAAAALADDKYTDKYDNINLDEILENKRLLLAYVNCVMERGKCSPEGKELKEHLQDAIETGRSKCTEAQEKGAYKVIEHLIKNELDIWRELAAKYDPKGDWRKKYEDRARANGIQIP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RPESQYTNKYDNVNLDEILVNKRLLVPYIKCALDQGKCSPDGRELKSHIREALENYCAKCTPVQQDGTRRVIAHLINHEPDYWRQLSVKYDRDGKFAVKYEKELRTI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ILVLLLAAVVTAQYEEDTYGTDHDDLDIVALVEDKDQFNSFIDCFIDEAPCDDVAETFKSVIPEAVLEVCAKCTPAQKHIVRVFNESFKKKMPEKFQKFKNKYDPEGKYFENFEAAVGAF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ASTYTDKWDNINVDEILESQRLLKAYVDCLLDRGRCTPDGKALKETLPDALENECSKCTDKQKSGSDKVIRHLVNKRPEMWKELSAKYDPNNIYQDRYKDKIEAVKG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AVLFVCALVYAVAAQDVSDMVNMPKYDSRYDYLDVDAVFTNKRLVRNYVDCLINAVRCTPEGKALKRILPEALRTKCVRCTERQKRTAVKVIKRLKNEYPDEWAKLASRWDPTGDFTRYFEEFLAKEQFNTIPGSAGIGSEIPTSSPLAPPRAPTVAPTVATPTAAATEPTPPRPVVLNRFGDEGELMMGSPSSAGITPRPMTQATTRPTTTMRPVNTRPVPPRPTMMTWAGAASNTQPTRFPLRPSPSDVPPPYSTAITLIDQIGYKIIKTTELVTDLLRNTVRAVVG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AIVLLLALFGVVLTARFDNIDIDKVLGNQRVLESYLKCMYDEGPCTPEGRDLREKAPEALETNCKDCTDNQKALVRKASLFLIKNRPDDWKKLSDKFDPEGKYKKAFDEFLKEK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AVFLLCLVVVAVSARPEAQYTNKYDNVNLDEILVNKRLLVPYIKCALDQGKCSPDGRELKSHIREALENYCAKCTPVQQDGTRRVIAHLIKHKLEEWEKLKAKYDPEGKYTHKYEKELEEVQH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TRYAVVLCCVVAACVAQTQRPPVSDSALEDALQDKRFIQRQLKCALGEAPCDPIGKRLKTLAPLVLRGACPQCTPQETKQIQRTLSYVQRNFPQQWAKIVR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LLLLCLVIAAVWARPETYDTRYDDFDAETLVENVRLLKAYGHCFLGTGPCTPEGSDFKKTIPDALRTGCGKCTAKQRHLIRVVVQGFRSKTPDLWQQLVKKEDPNGQYKEVFTRFLNGS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6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IVAVALLCLVAESWAASTYTDKWDNINVDEILESQRLLKAYVDCLLDRGRCTPDGKALKETLPDALENECSKCTDKQKSGSDKVIRHLVNKRPEMWKELSAKYDPNNIYQDRYKDKIEAVKG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HarmCSP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LIVFCVLSLAALTIARPDGATYTDKYDNVDLDEILGNRRLMVPYIKCMLDQGKCAPDAKELKEHIREALENGCAKCTDKQKEGTRRVIAHLIKHKNADWQKLKAKYDPEGKYTHKYEKELEEVQH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FLVLSMVIALAGFVAAETYTDRYDHINIDEIIENRKLLVPYIKCTLDQGRCTPEGRELKAHIKDAMQTSC</w:t>
      </w:r>
      <w:r>
        <w:rPr>
          <w:rFonts w:hint="eastAsia"/>
          <w:sz w:val="18"/>
          <w:szCs w:val="18"/>
        </w:rPr>
        <w:lastRenderedPageBreak/>
        <w:t>SKCTPKQRKGARKVVKHIRAKEQEYWNQILAKYDPENQYSENYEAFLAAD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VLLLCVMVAVVYAEDKYTDKFDNIDLDEILTNRRLLLSYFNCVMGKGKCTAEGKELKDNLEDAIKTGCAKCTENQEKGSYRVIEHLIKNELDLWRELCAKFDPTGEWRQKYEDRARANGIEIPK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IIAVALLCMVAASWGKPASTYTDKWDNINVDEILESQRLLKAYVDCLMDRGRCTPDGKALKETLPDALENECSKCTEKQKSGSDKVIRHLVNKRPDLWKELSTKYDPDNIYQDKYKTQIESVK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IKYALLLCCVAAMSVAQTQRPAVSDTALEDALQDKRFIQRQLKCALGEAPCDPIGKRLKTLAPLVLRGACPQCTPQETKQIQRTLSYVQRNFPQQWAKIVR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VLLTLCFALGVLAQDKYESVNDDFDVSKVLNNDRLLQSYAKCLLNKGPCTSEVKEVKAKLPEALETRCAKCTDKQKQMGKVLAQEVKKNHPDIWKELVAMYDPQGKYQEAWKEFLQ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FIVLCIASLAVMAYARPEEAKYTDRYDNVDLDEVLSNRRLLVPYVKCILDQGKCAPDGKELKEHIREALENECGKCTETQRKGTRRVIAHLINNEADYWNELTVKYDPQRKFTAKYEKELKEIK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Aips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AVIVLCALVVAVCARPEEEKYPDKYDNTNYKEILENGRLYRAYCDCLLDAGKCTPEGKELKSRIKDALETKCEKCTDKQKEAVRYVIKYLINKKPEDWKKVCDKYDPDGKLKSQYEKELKD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2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IKYALVLCCVAAVSVAQSQRPPVSDTALDDALQDKRFIQRQLKCALGEGPCDPIGKRLKTLAPLVLRGACPQCTPQETKQIQRTLSYVQRNYPQQWAKIVR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YILVALVATIAVVKAQETYGTQYDNVNGEAIVSDDQQFQSFVDCFMGAATCNEPAAAFKKVLPEAIVQACAKCNPAQKHLVRVFLEAYSKKMPQEYEKFKDLFDPERKYFPKFEASVAGF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GITMICALGVLACAVASPADHYTDRFDNINIDDILNNPRLLNAYINCVLDKGKCTSEGKELKSHISDALENHCEKCTEKQRQGTRTVLAYLINNKPATWNQLTAKSIPMEICRSV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ALLIAVFALAAPLVLGYDEKYDKLDVDKILGDDALFTAYIDCMLDKGPCSVEHSADFRQLLPEVISTACAKCSAIQRQNVRKTVKALSEKKPDDFAQFRTKFDPKGEYEKAFSAFVIGT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AVLFLCALVHVVVGQDVNDMVNMPKYDQRYDYLDVDAIFANKRLVRNYVDCLINAVRCTPEGKALKRILPEALRTKCVRCTERQKRTAVKVIKRLKNEYPDEWSKLASRWDPTGDFTRYFEEFLAKEHYNTIPGSGSALPTSAPIAPPRVSPLPPSTTPTPGPTESTPPRPLVLNRFGDDGELMMGSPSSAGVTPRPMTQATTRPSTTTKTPSTRPIPPRPTMMTWAGAASNTQSTRFPLRPVSEISPPYSTAITLIDQIGYKIIKTTELVTDTLRNTVRAVVG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ILVLCLLVTAVSCRPETYDTRYDNFDVEALVGNVRLLTAYGHCFLGTGPCTPEGSDFKKTIPDALRTGCGKCSPKQRHLIRVVVQGFQNKTPALWQQLVKKEDPNGEYKEIFTRFLNAK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VIILALVAIALARPDDGFYDKKYDNFNADELIENDRLLKSYAHCFLEDGKCTPEGNDFKKWIPEATTTSCGKCTDKQKVLVAKTIKAIKEKLPAEYEALVKKHDPEHKHHDDLNKFLEKYAP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MRVLVVLSCLVVVAFAADKYNPKYDNFDVDTLISNDRLLKAYINCFLEKGRCTPEGSDFKKALPEAIETTCAKCTDKQKGNIRKVIKAIQQKHPKEWEDLVKKNDPSGKHRGNFDKFIQGS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SWLLCLCVLTVVVSCYSQANRYENFNPDAIVQNDRILLAYYKCVMDKGPCTRDGKNFKRVLPETLATACGRCNPKQKTIVRKLLLGIRSKSEPRFLELLDKYNPDRSNRDALYAFLVTG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IVVVLVVACVGLVAGLHVQAGPQMTDAQLEQTLADKSTMQRHIKCALGEGPCDPVGRRLRTLAPLVLRGACPQCSMQETRQIRRTLAFVQRNYPWEWAKIVRQY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VLVLCLMAAAVLADDEKYTSKYDNIDLDEILTNKRLLTAYVNCIMERGKCSPEGKELKEHLVDAIETGCTKCTENQEKGAYKVIEHLIKNELDIWRELTGKYDPSGKWRKTYEDRAKANGIIIP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IVVVALCLVAVAWAKPASTYTDKWDNINVDEILESQRLLKAYVDCLLDRGRCTPDGKALKETLPDALEHECSKCTEKQKKSSDKVIRHLVNKRPDLWQELSGKYDPENIYQERYKNQLDAVKR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CIYVLSVLLAFAAVQAEDKYSTENDDLDIEAVVADLDTLKGFVGCFMDAMTCHAVAADFKKDIPDAVATSCAKCTNAQKHIFHKFLLGLKEKLPSDYEAFKKKFDPQGQYFEALEAAVAS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GLNKYNVPVSIILIFLFVSTVLSQEKFYDRRYDYYEIDTLIQNPRLLKKYLDCFLGKGPCTPIGRVFRQILPEAVQTACKKCTPSQRRLARKTFNAFKGYFPETHEELRKKLDPKNKYYEAFEKAISS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VFLVFVLTAVVYSHPHDSHYTDKYDNIDLDEILNNKKILTSYINCCLDLGKCTPDGKELKSHIREALENKCGKCTEAQKNGTRKVMTHLINFEPDYWNQLCAKYDPEGKYKAMYEKEYKTLVH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MIVLCVLSVAALVVARPDDSHYTDRYDNVDLDEILSNRRLLVPYIKCILDQGKCAPDAKELKEHIREALENECGKCTETQKKGTRRVIEYLINNEEEYWNELTAKYDPERKYTTKYEKELKKI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Sexi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FIVLCLFGLAAVAMARPDGSTYTDRYDNINLDEILGNRRLLTPYIKCILEEGKCTPDGKELKSHIREALEQNCAKCTDAQRNGTRRVLGHLINNEEESWNRLKAKYDPQSKYTVKYELELRKLKQ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EWKRFKILHFLSYLGLLVLVVVCAAQQNRPQVTDTALDEALNDKRFIQRQLKCALGEAPCDPIGKRLKTLAPLVLRGACPQCSPQETKQIQKTLSYVQRNFPQHWAKLVR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ENFYSKCTISKSVLFLCLIFLPYALNQKYYDSRYDYYDIDHLVQNPRLLKKYLDCFLGKGPCTPIGRLFKQVMPEVITTACAKCTPTQKRFARKTFNAFRRYFPETLMELRRKFDPESKYYDAFEKVITN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SLFCVLVLTVVVSSSRQQSYPRNDNININAILQNDRILLGYFKCVMDRGPCTKDGKTFKRALPEALPTACARCSNKQKAAFRTLLLAIRARSEPSFLELLDKYDPSRSNRELLYTFLATG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TSFLLVGMAMVSAEFYSSRYDDFDVKPLVENDRILQSYTNCFLDKGPCTPDAKEFKKVIPEALETTCGKCSPKQKQLIKTVIKAVIERHPEAWEELVNKYDKDRKFRPSFDKFINED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MLFIISFIIVPVLKCCGTETSTYTTQYDEVDIKEIMGNERLLVAYIGCLLDKNPCTPEGKELKRNIPDALQSDCSKCSDKQRENADAWIEFMIDNRPEDWTKLEE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&gt;BmorCSP1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LLVFLGLFLAVLAQDKYEPIDDSFDASEVLSNERLLKSYTKCLLNQGPCTAELKKIKDKIPEALETHCAKCTDKQKQMAKQLAQGIKKTHPELWDEFITFYDPQGKYQTSFKDFLE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CSP10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ILIIVVMACVAVTWARPESTYTDKWDNINVDEILESNRLLKGYVDCLLGKGRCTPDGKALKETLPDALEHECVKCTGKQKSGADKVIRHLVNKRPDLWKELAVKYDPDNIYQARYKDKI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AVIFLYTCVFVVVGQDINAMMSMPKYDERYDYLDVDDIFRNKRLVRNYVDCLINAQRCTPEGKALKRILPEALRTKCIRCTERQKRTSVKVIRRLKNEYPEEWAKLASRWDPTGDFTRYFEDYLAKEHFNTIPGSGPTVNVLSLQTTPPPPPPPPSRPASVFTNPPPPVMSTSPRPVVLNRFR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ILILCALVSVVVCRPEEYYSSQYDNFDVEQLVGNLRLLKNYAKCFLDQGPCTAEGTEFKKRIPEALRTKCAKCNPKQRHLIRTVVKAFQTKLPDLWEELAIKEDPKGQYKHEFTAFINAM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VLIVLSCVLVAVLADDKYTDKYDKINLQEILENKRLLESYMDCVLGKGKCTPEGKELKDHLQEALETGCEKCTEAQEKGAETSIDYLIKNELEIWKELTAHFDPDGKWRKKYEDRAKAKGIVIPE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VIVCLLALTAVALARPEQYTDKYDTVDLDQLISNRRLLIPYVHCILEKGQCTAEGKELKSHIKEALETNCAKCTKAQKGGTEKMIGHLINHEAEFWEELKAKYDPTNEFTKKYETELKRVT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LIVLSCLLAACLAADLSKYENFDVEPIVTSDRLLKAYINCFLDKGRCTPEASDFKKALPDTIATNCGKCTEKQKANVRKVIKVIQQKHSTEWEKLVKKHDPSGKHRADFDKFLLG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GFYVLCFALFAAVYCKETYSSENDDLDIEALVGNIDSLKAFIGCFLETSPCDAVSGDFKKDIPEAVAEACGKCTPAQKHLFKRFLEVVKDKLPQEYEAFKTKYDPQGKHFDALLSAVAN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SLIAFCLFAVLAVALARPDDKYTDRYDNVNLDEVLSNSRLLQPYIKCILDKDRCAPDAKELKEHIREALETECAKCTEAQKKGTRRVIGHLINNESKSWNELTAKYDPENKFTAKYEKELREI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SVILICFLGVATVVIARPKTPFDNINIEEIFENRRLLLGYINCILERGNCTRAGKDLKSSLKNVLEENCDKCSEDQRKSIIKVINYLVSSEPESWNQLKSKYDPEGKYLIKYEAKMES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Bmor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CLTIAALLFVAGLSIAEKYTDKYDNIDVDEILENRKLLVPYIKCVLDEGRCTPDGKELKAHIKDGMQTACAKCTDKQKVSARKIVKHIKQHEADYWEQMKAKYDPKDEFKEIYEGFLAGQ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FKIHFLVFGALLTYVSSVEYLILREIDTILKNDQMTRNYLDCVLDKGKCTKEAEKLKKGITETMKNGCVKCEQKQKEDVHKVFQHLMIHRPNWWHELETKFNPHHEIKLQHLHQSKFNPHEEVKLQHLHQFPHHDFLEREGFIR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9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FIAFLMLLGAVWCEQYTTKYDNINVDEILASERLLKNYFNCIMDRGACTPDADELKRVLPDALKSDCAKCSEKQKEMTKKVIHFLSHNKQQMWKELTAKYDPDGIYFEKYKDKFD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8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RFFVIFFVACVSVALARPEDQYTIKYDNVNLKEILQSDRLTENYVNCLLEKKPCTPDGEELKRVLPDALKTSCAKCTDKQKQGAKTVIQHLYKNKQDWWKQLEAKYDPEHTYVKAHEDELKA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&gt;TcasCSP16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PLVKSLVVVVLLIGVVYQVQGQLGLAGNNYIEKQLLCALDKAPCDALGNQIKGALPEIIGKNCERCDSRQVANARRIARYVQTKHPDVWNALVKKYSV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ISAVILCAFLVAVSAAENKYTNKYDNVDVDKILNNDRVLTNYIKCLMDEGPCTSEGRELKKTLPDALSSGCTKCNQKQKETAEKVIRHLTQKRARDWERLSKKYDPQGQYKKRYEEHVATSRA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PLIAIAGILAVSAAPAEFYESRYDHLDVESILNNRRMVNYYAACLLSKGPCPPQGVDLKRVLPEALQTNCAKCTEKQRTAAYRSIKRLKKEYPKIWEQLRAVWDPDDVFIRKFETSFESGKPSGVISTNTSPPSPILSNRFGENEEADAASNVISSTPLPPTTSTTTRTTLTTKFTTKPSTKPTNKPVVVTKPPQAPPFATVGANLQATVSFGTNLVGGIVRSLGTLGSRVVESGTKLANMVISAAIRP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KRKFRFIPVHDFVNGKTLHRSTRDDKYTTRYDNVDVDRILHSKRLLLNYINCLLEKGPCSPEGRELKKILPDALVTNCSKCSEVQKKQAGKILTFVLLNYRNEWNQLVAKYDPDGIYRKQYEIDDDYDYSELDSAKK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YSYLIPLYLFLFVHYGWSEDTTHKYTTKYDNIDLENVVKNERLLKSYVDCLLEKGRCSPDGLELKKNMPDAIETDCSKCSEKQKEGSDFIMRYLIDNKPDYWKALEAKYDPDGTYKKRYFESQKDEVSKVE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LFVINFILMSLVYMSFGASVPYETVDIDKLLADDKMVTEYMACLRGEGPCNPAEKDLEEHIPLVLGNYCADCNDKQKNFVIKLATFVIKNRFDEWRQVQKRFDPDLSHADDFNKFILGS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TcasCSP7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FVLVAFAAVLGLALARPQEKYTTKYDNIDLEEILKSDRLLKNYFNCLMERGTCSPDGEELKKALPDALHSGCSKCTEKQKEGSRKIIHYLIDNKRDWWNELEAKYDKDGVYRQKYKDVIEKEGIK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TcasCSP9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LVLVLFVAVLSVVFAADKYTTKYDNIDLNQILKSDRLLKNYVNCLLDRGKCSPDGQELKNNLADALQTSCSKCSQRQKDGSRTIIRYLIKNKRDWWNELEAKYDPTGIYKNKYADELKAEGIVL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LVPLLFFVIAIASSLAENSKYTTKYDNVDLDEIIKSDRLLKNYVNCLLEKGKCTPDGAELKRHLPDALHTECSKCSETQKNGSKKIMRHLIDHKRDWWNELEEKYDKEGEYRKKYEAEIKGKKD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TcasCSP6 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LAIVLVVCACTNVLSEEYTNQYNDELDAALKSERLMKSYFECLLGTGKCTPSGEELKKDIPDALKNECAKCNDKHKEGIRKVIHYLVKQKPEWWEQLQKKFDPQGIYKKRYQNYLDKEGLK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2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ATSALFAFICIQGLVSAEEYLVPQNIDLDEILKNDRLTRNYIDCILGKGKCTPEGEELKRDIPEALQNECAKCNEKHKEGVRKVLHHLIKNKPNWWQELEAKFDPKGEYKQKYNKLLEKEGLQ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4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KVLFVVFACVQAYVYAEEYTVPQNIDIDEILKNDRLTKNYLDCILEKGKCTPEGEELKKDIPDALQNECAKCNEKHKEGVRKVIRHLIKNKPSWWQELQEKYDPKGEYKSRYNHFLEEEGL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5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TAIVFLLALACLKTYVSSQEYLVPQNIDVDEILKNDRLTRNYLDCVLGKGKCTPEGEELKKDIPEALQNGCAKCNEKHKEGVRKVIHHLIENKPNWWQELESKFDPQGEYKKKYDELLKKEGLAN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3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FTVFLVLTCAHVVFLEEYVIPDNIDIDDILSNERLLKNYVNCLLDKGRCTPEGKKLKSTIPEALSTDCAKCNEKVKANVRKVLHHLIDNKPDMWKQLEAKYDPSGEYRSKYKDELEKNGIHV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&gt;TcasCSP20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IIILAVLIATAVAATYDVYPTKYDNVDIDAILHNKRLFDNYLQCLLKKGKCNEEAAILRDVIPDALITGCRKCNDHQKVSVEKVIRFLIKERNSDWQQLISVYDPKGEYQTQYAHYLEKI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17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HCLLQFCLLAAIFTCVKPQLTRISDEAIESTLNDRRYLLRQLKCATGEAPCDPVGRRLKSLAPLVLRGSCPQCTPQEMKQIQKVLAFVQKNYPKEWNKILHQYAG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TcasCSP6a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MGSKGPTGLHGPITSTGACFAGRYSPTYRSPEPMARRCMPNPSSRILEDASIMCNSWSPRHNGDLFSGLNDGLISRAEALAAVDIKHQSSGGPGGLPQLKHDMMYHHSMGAPPPVSRPHQMGHMDGLEMLDPISTSSMTTLTPMSETSSHMHSYGMNHVMNHHHHGGPVAPHPGHHGGHPGAHHPAMAAAAAAAAVAGLHPDADTDPRELEAFAERFKQRRIKLGVTQADVGKALANLKLPGVGALSQSTICRFESLTLSHNNMIALKPILQAWLEEAEAQAKNKRRDPDAPSVLPAGEKKRKRTSIAAPEKRSLEAYFAVQPRPSGEKIAAIAEKLDLKKNVVRVWFC</w:t>
      </w:r>
    </w:p>
    <w:p w:rsidR="005C6E9F" w:rsidRDefault="005C6E9F" w:rsidP="005C6E9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NQRQKQKRMKFAAQH</w:t>
      </w:r>
    </w:p>
    <w:p w:rsidR="00251CAF" w:rsidRPr="005C6E9F" w:rsidRDefault="00251CAF">
      <w:bookmarkStart w:id="0" w:name="_GoBack"/>
      <w:bookmarkEnd w:id="0"/>
    </w:p>
    <w:sectPr w:rsidR="00251CAF" w:rsidRPr="005C6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E9F"/>
    <w:rsid w:val="00251CAF"/>
    <w:rsid w:val="005C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E9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E9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71</Words>
  <Characters>12376</Characters>
  <Application>Microsoft Office Word</Application>
  <DocSecurity>0</DocSecurity>
  <Lines>103</Lines>
  <Paragraphs>29</Paragraphs>
  <ScaleCrop>false</ScaleCrop>
  <Company/>
  <LinksUpToDate>false</LinksUpToDate>
  <CharactersWithSpaces>1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ng</dc:creator>
  <cp:lastModifiedBy>malong</cp:lastModifiedBy>
  <cp:revision>1</cp:revision>
  <dcterms:created xsi:type="dcterms:W3CDTF">2015-10-08T13:37:00Z</dcterms:created>
  <dcterms:modified xsi:type="dcterms:W3CDTF">2015-10-08T13:37:00Z</dcterms:modified>
</cp:coreProperties>
</file>